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EA459" w14:textId="77777777" w:rsidR="00CF6F3E" w:rsidRDefault="00CF6F3E" w:rsidP="00CF6F3E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ppendix B: </w:t>
      </w:r>
      <w:r>
        <w:rPr>
          <w:rFonts w:ascii="Arial" w:hAnsi="Arial" w:cs="Arial"/>
          <w:sz w:val="22"/>
          <w:szCs w:val="22"/>
        </w:rPr>
        <w:t xml:space="preserve">Comparison of Early Warning Score Classification Performance During the Time Horizon Immediately Before a Deterioration Event. </w:t>
      </w:r>
    </w:p>
    <w:p w14:paraId="00C3BF15" w14:textId="77777777" w:rsidR="00CF6F3E" w:rsidRDefault="00CF6F3E" w:rsidP="00CF6F3E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f a patient experienced a deterioration event, we obtained the highest EWS score in the k hours before the deterioration event until the deterioration event occurred. If a patient did not experience a deterioration event, we obtained the highest EWS score from the entire hospitalization. </w:t>
      </w:r>
    </w:p>
    <w:p w14:paraId="70862673" w14:textId="77777777" w:rsidR="00CF6F3E" w:rsidRDefault="00CF6F3E" w:rsidP="00CF6F3E">
      <w:pPr>
        <w:spacing w:before="12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0170" w:type="dxa"/>
        <w:tblInd w:w="-455" w:type="dxa"/>
        <w:tblLook w:val="04A0" w:firstRow="1" w:lastRow="0" w:firstColumn="1" w:lastColumn="0" w:noHBand="0" w:noVBand="1"/>
      </w:tblPr>
      <w:tblGrid>
        <w:gridCol w:w="1072"/>
        <w:gridCol w:w="1516"/>
        <w:gridCol w:w="1546"/>
        <w:gridCol w:w="1492"/>
        <w:gridCol w:w="1484"/>
        <w:gridCol w:w="1530"/>
        <w:gridCol w:w="1530"/>
      </w:tblGrid>
      <w:tr w:rsidR="00CF6F3E" w:rsidRPr="00B11C01" w14:paraId="7E99817B" w14:textId="77777777" w:rsidTr="00DB7F85">
        <w:tc>
          <w:tcPr>
            <w:tcW w:w="1072" w:type="dxa"/>
          </w:tcPr>
          <w:p w14:paraId="657DEEDB" w14:textId="77777777" w:rsidR="00CF6F3E" w:rsidRPr="00B11C01" w:rsidRDefault="00CF6F3E" w:rsidP="00DB7F85">
            <w:pPr>
              <w:rPr>
                <w:rStyle w:val="CommentReference"/>
                <w:sz w:val="20"/>
                <w:szCs w:val="20"/>
              </w:rPr>
            </w:pPr>
          </w:p>
        </w:tc>
        <w:tc>
          <w:tcPr>
            <w:tcW w:w="9098" w:type="dxa"/>
            <w:gridSpan w:val="6"/>
            <w:vAlign w:val="center"/>
          </w:tcPr>
          <w:p w14:paraId="2B412E49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Score, No. (95% CI)</w:t>
            </w:r>
          </w:p>
        </w:tc>
      </w:tr>
      <w:tr w:rsidR="00CF6F3E" w:rsidRPr="00B11C01" w14:paraId="3D645568" w14:textId="77777777" w:rsidTr="00DB7F85">
        <w:tc>
          <w:tcPr>
            <w:tcW w:w="1072" w:type="dxa"/>
          </w:tcPr>
          <w:p w14:paraId="62093927" w14:textId="77777777" w:rsidR="00CF6F3E" w:rsidRPr="00B11C01" w:rsidRDefault="00CF6F3E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16E2758C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AUROC</w:t>
            </w:r>
          </w:p>
        </w:tc>
        <w:tc>
          <w:tcPr>
            <w:tcW w:w="1546" w:type="dxa"/>
            <w:vAlign w:val="center"/>
          </w:tcPr>
          <w:p w14:paraId="08C43050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AUPRC</w:t>
            </w:r>
          </w:p>
        </w:tc>
        <w:tc>
          <w:tcPr>
            <w:tcW w:w="1492" w:type="dxa"/>
            <w:vAlign w:val="center"/>
          </w:tcPr>
          <w:p w14:paraId="697E263B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484" w:type="dxa"/>
            <w:vAlign w:val="center"/>
          </w:tcPr>
          <w:p w14:paraId="278D95FA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530" w:type="dxa"/>
            <w:vAlign w:val="center"/>
          </w:tcPr>
          <w:p w14:paraId="7DBF6AEA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F-Score</w:t>
            </w:r>
          </w:p>
        </w:tc>
        <w:tc>
          <w:tcPr>
            <w:tcW w:w="1530" w:type="dxa"/>
            <w:vAlign w:val="center"/>
          </w:tcPr>
          <w:p w14:paraId="33757DB5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PPV</w:t>
            </w:r>
          </w:p>
        </w:tc>
      </w:tr>
      <w:tr w:rsidR="00CF6F3E" w:rsidRPr="00B11C01" w14:paraId="5D6F6176" w14:textId="77777777" w:rsidTr="00DB7F85">
        <w:trPr>
          <w:trHeight w:val="317"/>
        </w:trPr>
        <w:tc>
          <w:tcPr>
            <w:tcW w:w="10170" w:type="dxa"/>
            <w:gridSpan w:val="7"/>
            <w:vAlign w:val="bottom"/>
          </w:tcPr>
          <w:p w14:paraId="4D2D49A7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Epic Deterioration Index</w:t>
            </w:r>
            <w:r w:rsidRPr="00B11C0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CF6F3E" w:rsidRPr="00B11C01" w14:paraId="2023996C" w14:textId="77777777" w:rsidTr="00DB7F85">
        <w:tc>
          <w:tcPr>
            <w:tcW w:w="1072" w:type="dxa"/>
          </w:tcPr>
          <w:p w14:paraId="14FAC4E3" w14:textId="77777777" w:rsidR="00CF6F3E" w:rsidRPr="00B11C01" w:rsidRDefault="00CF6F3E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3-hours</w:t>
            </w:r>
          </w:p>
        </w:tc>
        <w:tc>
          <w:tcPr>
            <w:tcW w:w="1516" w:type="dxa"/>
          </w:tcPr>
          <w:p w14:paraId="735FE3D8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695</w:t>
            </w:r>
          </w:p>
          <w:p w14:paraId="40B4DC31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69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696)</w:t>
            </w:r>
          </w:p>
        </w:tc>
        <w:tc>
          <w:tcPr>
            <w:tcW w:w="1546" w:type="dxa"/>
          </w:tcPr>
          <w:p w14:paraId="75700E0D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237</w:t>
            </w:r>
          </w:p>
          <w:p w14:paraId="66D80926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23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238)</w:t>
            </w:r>
          </w:p>
        </w:tc>
        <w:tc>
          <w:tcPr>
            <w:tcW w:w="1492" w:type="dxa"/>
          </w:tcPr>
          <w:p w14:paraId="08E3DD89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343</w:t>
            </w:r>
          </w:p>
          <w:p w14:paraId="28B6855F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34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344)</w:t>
            </w:r>
          </w:p>
        </w:tc>
        <w:tc>
          <w:tcPr>
            <w:tcW w:w="1484" w:type="dxa"/>
          </w:tcPr>
          <w:p w14:paraId="7D27549E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878</w:t>
            </w:r>
          </w:p>
          <w:p w14:paraId="68E619B2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87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879)</w:t>
            </w:r>
          </w:p>
        </w:tc>
        <w:tc>
          <w:tcPr>
            <w:tcW w:w="1530" w:type="dxa"/>
          </w:tcPr>
          <w:p w14:paraId="5E74BBDF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160</w:t>
            </w:r>
          </w:p>
          <w:p w14:paraId="3F583DAB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16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161)</w:t>
            </w:r>
          </w:p>
        </w:tc>
        <w:tc>
          <w:tcPr>
            <w:tcW w:w="1530" w:type="dxa"/>
          </w:tcPr>
          <w:p w14:paraId="374292ED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105</w:t>
            </w:r>
          </w:p>
          <w:p w14:paraId="100B64B8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10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105)</w:t>
            </w:r>
          </w:p>
        </w:tc>
      </w:tr>
      <w:tr w:rsidR="00CF6F3E" w:rsidRPr="00B11C01" w14:paraId="116667DD" w14:textId="77777777" w:rsidTr="00DB7F85">
        <w:tc>
          <w:tcPr>
            <w:tcW w:w="1072" w:type="dxa"/>
          </w:tcPr>
          <w:p w14:paraId="10C18F04" w14:textId="77777777" w:rsidR="00CF6F3E" w:rsidRPr="00B11C01" w:rsidRDefault="00CF6F3E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6-hours</w:t>
            </w:r>
          </w:p>
        </w:tc>
        <w:tc>
          <w:tcPr>
            <w:tcW w:w="1516" w:type="dxa"/>
          </w:tcPr>
          <w:p w14:paraId="6C984A91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713</w:t>
            </w:r>
          </w:p>
          <w:p w14:paraId="29718CC5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71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714)</w:t>
            </w:r>
          </w:p>
        </w:tc>
        <w:tc>
          <w:tcPr>
            <w:tcW w:w="1546" w:type="dxa"/>
          </w:tcPr>
          <w:p w14:paraId="04323138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251</w:t>
            </w:r>
          </w:p>
          <w:p w14:paraId="1496E80B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25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252)</w:t>
            </w:r>
          </w:p>
        </w:tc>
        <w:tc>
          <w:tcPr>
            <w:tcW w:w="1492" w:type="dxa"/>
          </w:tcPr>
          <w:p w14:paraId="7C50B866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366</w:t>
            </w:r>
          </w:p>
          <w:p w14:paraId="3FBF090E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36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367)</w:t>
            </w:r>
          </w:p>
        </w:tc>
        <w:tc>
          <w:tcPr>
            <w:tcW w:w="1484" w:type="dxa"/>
          </w:tcPr>
          <w:p w14:paraId="1ECB3C6C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878</w:t>
            </w:r>
          </w:p>
          <w:p w14:paraId="75D9C902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87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879)</w:t>
            </w:r>
          </w:p>
        </w:tc>
        <w:tc>
          <w:tcPr>
            <w:tcW w:w="1530" w:type="dxa"/>
          </w:tcPr>
          <w:p w14:paraId="3F014065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170</w:t>
            </w:r>
          </w:p>
          <w:p w14:paraId="2E104779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17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171)</w:t>
            </w:r>
          </w:p>
        </w:tc>
        <w:tc>
          <w:tcPr>
            <w:tcW w:w="1530" w:type="dxa"/>
          </w:tcPr>
          <w:p w14:paraId="4192AC32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111</w:t>
            </w:r>
          </w:p>
          <w:p w14:paraId="32E4DFB1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11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111)</w:t>
            </w:r>
          </w:p>
        </w:tc>
      </w:tr>
      <w:tr w:rsidR="00CF6F3E" w:rsidRPr="00B11C01" w14:paraId="6D30F052" w14:textId="77777777" w:rsidTr="00DB7F85">
        <w:tc>
          <w:tcPr>
            <w:tcW w:w="1072" w:type="dxa"/>
          </w:tcPr>
          <w:p w14:paraId="20AB459B" w14:textId="77777777" w:rsidR="00CF6F3E" w:rsidRPr="00B11C01" w:rsidRDefault="00CF6F3E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12-hours</w:t>
            </w:r>
          </w:p>
        </w:tc>
        <w:tc>
          <w:tcPr>
            <w:tcW w:w="1516" w:type="dxa"/>
          </w:tcPr>
          <w:p w14:paraId="659A0740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731</w:t>
            </w:r>
          </w:p>
          <w:p w14:paraId="61150813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73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732)</w:t>
            </w:r>
          </w:p>
        </w:tc>
        <w:tc>
          <w:tcPr>
            <w:tcW w:w="1546" w:type="dxa"/>
          </w:tcPr>
          <w:p w14:paraId="7EE3BB55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262</w:t>
            </w:r>
          </w:p>
          <w:p w14:paraId="0196A471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26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263)</w:t>
            </w:r>
          </w:p>
        </w:tc>
        <w:tc>
          <w:tcPr>
            <w:tcW w:w="1492" w:type="dxa"/>
          </w:tcPr>
          <w:p w14:paraId="0B2F4092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384</w:t>
            </w:r>
          </w:p>
          <w:p w14:paraId="2ECCD963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38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386)</w:t>
            </w:r>
          </w:p>
        </w:tc>
        <w:tc>
          <w:tcPr>
            <w:tcW w:w="1484" w:type="dxa"/>
          </w:tcPr>
          <w:p w14:paraId="03BC80B9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878</w:t>
            </w:r>
          </w:p>
          <w:p w14:paraId="71A2FB8E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87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879)</w:t>
            </w:r>
          </w:p>
        </w:tc>
        <w:tc>
          <w:tcPr>
            <w:tcW w:w="1530" w:type="dxa"/>
          </w:tcPr>
          <w:p w14:paraId="14995D94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178</w:t>
            </w:r>
          </w:p>
          <w:p w14:paraId="5AA7B0AF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17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179)</w:t>
            </w:r>
          </w:p>
        </w:tc>
        <w:tc>
          <w:tcPr>
            <w:tcW w:w="1530" w:type="dxa"/>
          </w:tcPr>
          <w:p w14:paraId="6E321312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116</w:t>
            </w:r>
          </w:p>
          <w:p w14:paraId="12129027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11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116)</w:t>
            </w:r>
          </w:p>
        </w:tc>
      </w:tr>
      <w:tr w:rsidR="00CF6F3E" w:rsidRPr="00B11C01" w14:paraId="205EFC66" w14:textId="77777777" w:rsidTr="00DB7F85">
        <w:trPr>
          <w:trHeight w:val="317"/>
        </w:trPr>
        <w:tc>
          <w:tcPr>
            <w:tcW w:w="10170" w:type="dxa"/>
            <w:gridSpan w:val="7"/>
            <w:vAlign w:val="bottom"/>
          </w:tcPr>
          <w:p w14:paraId="098076EC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Modified Early Warning Score (MEWS)</w:t>
            </w:r>
          </w:p>
        </w:tc>
      </w:tr>
      <w:tr w:rsidR="00CF6F3E" w:rsidRPr="00B11C01" w14:paraId="192DB86A" w14:textId="77777777" w:rsidTr="00DB7F85">
        <w:tc>
          <w:tcPr>
            <w:tcW w:w="1072" w:type="dxa"/>
          </w:tcPr>
          <w:p w14:paraId="7705A586" w14:textId="77777777" w:rsidR="00CF6F3E" w:rsidRPr="00B11C01" w:rsidRDefault="00CF6F3E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3-hours</w:t>
            </w:r>
          </w:p>
        </w:tc>
        <w:tc>
          <w:tcPr>
            <w:tcW w:w="1516" w:type="dxa"/>
          </w:tcPr>
          <w:p w14:paraId="2EAC0908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505</w:t>
            </w:r>
          </w:p>
          <w:p w14:paraId="18E33B6B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50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505)</w:t>
            </w:r>
          </w:p>
        </w:tc>
        <w:tc>
          <w:tcPr>
            <w:tcW w:w="1546" w:type="dxa"/>
          </w:tcPr>
          <w:p w14:paraId="606B4499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185</w:t>
            </w:r>
          </w:p>
          <w:p w14:paraId="0E337B6D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18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185)</w:t>
            </w:r>
          </w:p>
        </w:tc>
        <w:tc>
          <w:tcPr>
            <w:tcW w:w="1492" w:type="dxa"/>
          </w:tcPr>
          <w:p w14:paraId="6812AFE7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287</w:t>
            </w:r>
          </w:p>
          <w:p w14:paraId="2FF330AC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28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287)</w:t>
            </w:r>
          </w:p>
        </w:tc>
        <w:tc>
          <w:tcPr>
            <w:tcW w:w="1484" w:type="dxa"/>
          </w:tcPr>
          <w:p w14:paraId="1F9F04B6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793</w:t>
            </w:r>
          </w:p>
          <w:p w14:paraId="328485DF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79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793)</w:t>
            </w:r>
          </w:p>
        </w:tc>
        <w:tc>
          <w:tcPr>
            <w:tcW w:w="1530" w:type="dxa"/>
          </w:tcPr>
          <w:p w14:paraId="211087FE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092</w:t>
            </w:r>
          </w:p>
          <w:p w14:paraId="123DD5CC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09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092)</w:t>
            </w:r>
          </w:p>
        </w:tc>
        <w:tc>
          <w:tcPr>
            <w:tcW w:w="1530" w:type="dxa"/>
          </w:tcPr>
          <w:p w14:paraId="693FA143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054</w:t>
            </w:r>
          </w:p>
          <w:p w14:paraId="491A8359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05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055)</w:t>
            </w:r>
          </w:p>
        </w:tc>
      </w:tr>
      <w:tr w:rsidR="00CF6F3E" w:rsidRPr="00B11C01" w14:paraId="2BA8E5F3" w14:textId="77777777" w:rsidTr="00DB7F85">
        <w:tc>
          <w:tcPr>
            <w:tcW w:w="1072" w:type="dxa"/>
          </w:tcPr>
          <w:p w14:paraId="0A086E23" w14:textId="77777777" w:rsidR="00CF6F3E" w:rsidRPr="00B11C01" w:rsidRDefault="00CF6F3E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6-hours</w:t>
            </w:r>
          </w:p>
        </w:tc>
        <w:tc>
          <w:tcPr>
            <w:tcW w:w="1516" w:type="dxa"/>
          </w:tcPr>
          <w:p w14:paraId="0075EDF7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517</w:t>
            </w:r>
          </w:p>
          <w:p w14:paraId="4736C784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51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518)</w:t>
            </w:r>
          </w:p>
        </w:tc>
        <w:tc>
          <w:tcPr>
            <w:tcW w:w="1546" w:type="dxa"/>
          </w:tcPr>
          <w:p w14:paraId="1B90E1EE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193</w:t>
            </w:r>
          </w:p>
          <w:p w14:paraId="203837A3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19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193)</w:t>
            </w:r>
          </w:p>
        </w:tc>
        <w:tc>
          <w:tcPr>
            <w:tcW w:w="1492" w:type="dxa"/>
          </w:tcPr>
          <w:p w14:paraId="27BB2954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294</w:t>
            </w:r>
          </w:p>
          <w:p w14:paraId="522D4F6F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29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294)</w:t>
            </w:r>
          </w:p>
        </w:tc>
        <w:tc>
          <w:tcPr>
            <w:tcW w:w="1484" w:type="dxa"/>
          </w:tcPr>
          <w:p w14:paraId="2F4D3FF3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793</w:t>
            </w:r>
          </w:p>
          <w:p w14:paraId="419B12F6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79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793)</w:t>
            </w:r>
          </w:p>
        </w:tc>
        <w:tc>
          <w:tcPr>
            <w:tcW w:w="1530" w:type="dxa"/>
          </w:tcPr>
          <w:p w14:paraId="75333E5B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101</w:t>
            </w:r>
          </w:p>
          <w:p w14:paraId="49EC24D7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10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102)</w:t>
            </w:r>
          </w:p>
        </w:tc>
        <w:tc>
          <w:tcPr>
            <w:tcW w:w="1530" w:type="dxa"/>
          </w:tcPr>
          <w:p w14:paraId="034E28A5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061</w:t>
            </w:r>
          </w:p>
          <w:p w14:paraId="687A01EE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06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061)</w:t>
            </w:r>
          </w:p>
        </w:tc>
      </w:tr>
      <w:tr w:rsidR="00CF6F3E" w:rsidRPr="00B11C01" w14:paraId="007DDA19" w14:textId="77777777" w:rsidTr="00DB7F85">
        <w:tc>
          <w:tcPr>
            <w:tcW w:w="1072" w:type="dxa"/>
          </w:tcPr>
          <w:p w14:paraId="098A67A2" w14:textId="77777777" w:rsidR="00CF6F3E" w:rsidRPr="00B11C01" w:rsidRDefault="00CF6F3E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12-hours</w:t>
            </w:r>
          </w:p>
        </w:tc>
        <w:tc>
          <w:tcPr>
            <w:tcW w:w="1516" w:type="dxa"/>
          </w:tcPr>
          <w:p w14:paraId="1DB668DA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552</w:t>
            </w:r>
          </w:p>
          <w:p w14:paraId="79E1331B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55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553)</w:t>
            </w:r>
          </w:p>
        </w:tc>
        <w:tc>
          <w:tcPr>
            <w:tcW w:w="1546" w:type="dxa"/>
          </w:tcPr>
          <w:p w14:paraId="4F7290B0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210</w:t>
            </w:r>
          </w:p>
          <w:p w14:paraId="79258FC5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209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210)</w:t>
            </w:r>
          </w:p>
        </w:tc>
        <w:tc>
          <w:tcPr>
            <w:tcW w:w="1492" w:type="dxa"/>
          </w:tcPr>
          <w:p w14:paraId="31095E9F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322</w:t>
            </w:r>
          </w:p>
          <w:p w14:paraId="4F7FBC86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32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323)</w:t>
            </w:r>
          </w:p>
        </w:tc>
        <w:tc>
          <w:tcPr>
            <w:tcW w:w="1484" w:type="dxa"/>
          </w:tcPr>
          <w:p w14:paraId="72703472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793</w:t>
            </w:r>
          </w:p>
          <w:p w14:paraId="5598FC76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79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793)</w:t>
            </w:r>
          </w:p>
        </w:tc>
        <w:tc>
          <w:tcPr>
            <w:tcW w:w="1530" w:type="dxa"/>
          </w:tcPr>
          <w:p w14:paraId="691A2F3B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112</w:t>
            </w:r>
          </w:p>
          <w:p w14:paraId="2C92C7A5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11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112)</w:t>
            </w:r>
          </w:p>
        </w:tc>
        <w:tc>
          <w:tcPr>
            <w:tcW w:w="1530" w:type="dxa"/>
          </w:tcPr>
          <w:p w14:paraId="1601DD49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068</w:t>
            </w:r>
          </w:p>
          <w:p w14:paraId="6092F2EA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06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068)</w:t>
            </w:r>
          </w:p>
        </w:tc>
      </w:tr>
      <w:tr w:rsidR="00CF6F3E" w:rsidRPr="00B11C01" w14:paraId="50ECD49A" w14:textId="77777777" w:rsidTr="00DB7F85">
        <w:trPr>
          <w:trHeight w:val="317"/>
        </w:trPr>
        <w:tc>
          <w:tcPr>
            <w:tcW w:w="10170" w:type="dxa"/>
            <w:gridSpan w:val="7"/>
            <w:vAlign w:val="bottom"/>
          </w:tcPr>
          <w:p w14:paraId="77249173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National Early Warning Score (NEWS)</w:t>
            </w:r>
          </w:p>
        </w:tc>
      </w:tr>
      <w:tr w:rsidR="00CF6F3E" w:rsidRPr="00B11C01" w14:paraId="2A561E45" w14:textId="77777777" w:rsidTr="00DB7F85">
        <w:tc>
          <w:tcPr>
            <w:tcW w:w="1072" w:type="dxa"/>
          </w:tcPr>
          <w:p w14:paraId="28A4E5A6" w14:textId="77777777" w:rsidR="00CF6F3E" w:rsidRPr="00B11C01" w:rsidRDefault="00CF6F3E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3-hours</w:t>
            </w:r>
          </w:p>
        </w:tc>
        <w:tc>
          <w:tcPr>
            <w:tcW w:w="1516" w:type="dxa"/>
          </w:tcPr>
          <w:p w14:paraId="590AD2A4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542</w:t>
            </w:r>
          </w:p>
          <w:p w14:paraId="0F3FC668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54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542)</w:t>
            </w:r>
          </w:p>
        </w:tc>
        <w:tc>
          <w:tcPr>
            <w:tcW w:w="1546" w:type="dxa"/>
          </w:tcPr>
          <w:p w14:paraId="1CAB3BAE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286</w:t>
            </w:r>
          </w:p>
          <w:p w14:paraId="701D4904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28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286)</w:t>
            </w:r>
          </w:p>
        </w:tc>
        <w:tc>
          <w:tcPr>
            <w:tcW w:w="1492" w:type="dxa"/>
          </w:tcPr>
          <w:p w14:paraId="2E87113F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507</w:t>
            </w:r>
          </w:p>
          <w:p w14:paraId="0EAD5BDB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50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507)</w:t>
            </w:r>
          </w:p>
        </w:tc>
        <w:tc>
          <w:tcPr>
            <w:tcW w:w="1484" w:type="dxa"/>
          </w:tcPr>
          <w:p w14:paraId="2BA99C5A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555</w:t>
            </w:r>
          </w:p>
          <w:p w14:paraId="24E00097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55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555)</w:t>
            </w:r>
          </w:p>
        </w:tc>
        <w:tc>
          <w:tcPr>
            <w:tcW w:w="1530" w:type="dxa"/>
          </w:tcPr>
          <w:p w14:paraId="408356CE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083</w:t>
            </w:r>
          </w:p>
          <w:p w14:paraId="09A5EE49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08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083)</w:t>
            </w:r>
          </w:p>
        </w:tc>
        <w:tc>
          <w:tcPr>
            <w:tcW w:w="1530" w:type="dxa"/>
          </w:tcPr>
          <w:p w14:paraId="3DB32B01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045</w:t>
            </w:r>
          </w:p>
          <w:p w14:paraId="1D859FF4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04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 xml:space="preserve">0.045) </w:t>
            </w:r>
          </w:p>
        </w:tc>
      </w:tr>
      <w:tr w:rsidR="00CF6F3E" w:rsidRPr="00B11C01" w14:paraId="02A5AFF1" w14:textId="77777777" w:rsidTr="00DB7F85">
        <w:tc>
          <w:tcPr>
            <w:tcW w:w="1072" w:type="dxa"/>
          </w:tcPr>
          <w:p w14:paraId="44D4139C" w14:textId="77777777" w:rsidR="00CF6F3E" w:rsidRPr="00B11C01" w:rsidRDefault="00CF6F3E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6-hours</w:t>
            </w:r>
          </w:p>
        </w:tc>
        <w:tc>
          <w:tcPr>
            <w:tcW w:w="1516" w:type="dxa"/>
          </w:tcPr>
          <w:p w14:paraId="170119A5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555</w:t>
            </w:r>
          </w:p>
          <w:p w14:paraId="20419DD8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55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555)</w:t>
            </w:r>
          </w:p>
        </w:tc>
        <w:tc>
          <w:tcPr>
            <w:tcW w:w="1546" w:type="dxa"/>
          </w:tcPr>
          <w:p w14:paraId="10512537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300</w:t>
            </w:r>
          </w:p>
          <w:p w14:paraId="140D55DF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299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300)</w:t>
            </w:r>
          </w:p>
        </w:tc>
        <w:tc>
          <w:tcPr>
            <w:tcW w:w="1492" w:type="dxa"/>
          </w:tcPr>
          <w:p w14:paraId="5EA409E7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527</w:t>
            </w:r>
          </w:p>
          <w:p w14:paraId="561CBE1B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52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527)</w:t>
            </w:r>
          </w:p>
        </w:tc>
        <w:tc>
          <w:tcPr>
            <w:tcW w:w="1484" w:type="dxa"/>
          </w:tcPr>
          <w:p w14:paraId="27B5EDD3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555</w:t>
            </w:r>
          </w:p>
          <w:p w14:paraId="09716D3B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55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555)</w:t>
            </w:r>
          </w:p>
        </w:tc>
        <w:tc>
          <w:tcPr>
            <w:tcW w:w="1530" w:type="dxa"/>
          </w:tcPr>
          <w:p w14:paraId="5F781F0A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094</w:t>
            </w:r>
          </w:p>
          <w:p w14:paraId="1E4B9BBA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09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095)</w:t>
            </w:r>
          </w:p>
        </w:tc>
        <w:tc>
          <w:tcPr>
            <w:tcW w:w="1530" w:type="dxa"/>
          </w:tcPr>
          <w:p w14:paraId="55A1E0EC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052</w:t>
            </w:r>
          </w:p>
          <w:p w14:paraId="3E3E99F9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05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052)</w:t>
            </w:r>
          </w:p>
        </w:tc>
      </w:tr>
      <w:tr w:rsidR="00CF6F3E" w:rsidRPr="00B11C01" w14:paraId="7F585E27" w14:textId="77777777" w:rsidTr="00DB7F85">
        <w:tc>
          <w:tcPr>
            <w:tcW w:w="1072" w:type="dxa"/>
          </w:tcPr>
          <w:p w14:paraId="295B52CB" w14:textId="77777777" w:rsidR="00CF6F3E" w:rsidRPr="00B11C01" w:rsidRDefault="00CF6F3E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12-hours</w:t>
            </w:r>
          </w:p>
        </w:tc>
        <w:tc>
          <w:tcPr>
            <w:tcW w:w="1516" w:type="dxa"/>
          </w:tcPr>
          <w:p w14:paraId="2F840FF7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586</w:t>
            </w:r>
          </w:p>
          <w:p w14:paraId="78653584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58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587)</w:t>
            </w:r>
          </w:p>
        </w:tc>
        <w:tc>
          <w:tcPr>
            <w:tcW w:w="1546" w:type="dxa"/>
          </w:tcPr>
          <w:p w14:paraId="5DC31165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324</w:t>
            </w:r>
          </w:p>
          <w:p w14:paraId="1F7F470E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32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324)</w:t>
            </w:r>
          </w:p>
        </w:tc>
        <w:tc>
          <w:tcPr>
            <w:tcW w:w="1492" w:type="dxa"/>
          </w:tcPr>
          <w:p w14:paraId="70D5A51F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572</w:t>
            </w:r>
          </w:p>
          <w:p w14:paraId="4F2C8993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57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572)</w:t>
            </w:r>
          </w:p>
        </w:tc>
        <w:tc>
          <w:tcPr>
            <w:tcW w:w="1484" w:type="dxa"/>
          </w:tcPr>
          <w:p w14:paraId="7AA6BB38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555</w:t>
            </w:r>
          </w:p>
          <w:p w14:paraId="696945FB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55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555)</w:t>
            </w:r>
          </w:p>
        </w:tc>
        <w:tc>
          <w:tcPr>
            <w:tcW w:w="1530" w:type="dxa"/>
          </w:tcPr>
          <w:p w14:paraId="06AEAB18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103</w:t>
            </w:r>
          </w:p>
          <w:p w14:paraId="75E66353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10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104)</w:t>
            </w:r>
          </w:p>
        </w:tc>
        <w:tc>
          <w:tcPr>
            <w:tcW w:w="1530" w:type="dxa"/>
          </w:tcPr>
          <w:p w14:paraId="227D5C6B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0.057</w:t>
            </w:r>
          </w:p>
          <w:p w14:paraId="3E4F32B0" w14:textId="77777777" w:rsidR="00CF6F3E" w:rsidRPr="00B11C01" w:rsidRDefault="00CF6F3E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(0.05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1C01">
              <w:rPr>
                <w:rFonts w:ascii="Arial" w:hAnsi="Arial" w:cs="Arial"/>
                <w:sz w:val="20"/>
                <w:szCs w:val="20"/>
              </w:rPr>
              <w:t>0.057)</w:t>
            </w:r>
          </w:p>
        </w:tc>
      </w:tr>
    </w:tbl>
    <w:p w14:paraId="3DB23C79" w14:textId="77777777" w:rsidR="00CF6F3E" w:rsidRDefault="00CF6F3E"/>
    <w:sectPr w:rsidR="002F1BBC" w:rsidSect="00244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F3E"/>
    <w:rsid w:val="000B48CA"/>
    <w:rsid w:val="001969A3"/>
    <w:rsid w:val="00244365"/>
    <w:rsid w:val="002E47E1"/>
    <w:rsid w:val="003A20CC"/>
    <w:rsid w:val="004D3C8D"/>
    <w:rsid w:val="00503244"/>
    <w:rsid w:val="00724571"/>
    <w:rsid w:val="00B27E5D"/>
    <w:rsid w:val="00BB34F7"/>
    <w:rsid w:val="00C70A02"/>
    <w:rsid w:val="00CF6F3E"/>
    <w:rsid w:val="00FC2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36630"/>
  <w14:defaultImageDpi w14:val="32767"/>
  <w15:chartTrackingRefBased/>
  <w15:docId w15:val="{AFDC0B24-981D-9140-A101-AA2B35643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F6F3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CF6F3E"/>
    <w:rPr>
      <w:sz w:val="16"/>
      <w:szCs w:val="16"/>
    </w:rPr>
  </w:style>
  <w:style w:type="table" w:styleId="TableGrid">
    <w:name w:val="Table Grid"/>
    <w:basedOn w:val="TableNormal"/>
    <w:uiPriority w:val="39"/>
    <w:rsid w:val="00CF6F3E"/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.steitz@vanderbilt.edu</dc:creator>
  <cp:keywords/>
  <dc:description/>
  <cp:lastModifiedBy>bryan.steitz@vanderbilt.edu</cp:lastModifiedBy>
  <cp:revision>1</cp:revision>
  <dcterms:created xsi:type="dcterms:W3CDTF">2023-07-14T18:45:00Z</dcterms:created>
  <dcterms:modified xsi:type="dcterms:W3CDTF">2023-07-14T18:46:00Z</dcterms:modified>
</cp:coreProperties>
</file>